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5F00B" w14:textId="691BC649" w:rsidR="00DC7D01" w:rsidRPr="005C6DC3" w:rsidRDefault="004964B7" w:rsidP="00DC7D01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DC7D01" w:rsidRPr="005C6DC3">
        <w:rPr>
          <w:rFonts w:ascii="Times New Roman" w:hAnsi="Times New Roman" w:cs="Times New Roman"/>
          <w:sz w:val="24"/>
          <w:szCs w:val="24"/>
        </w:rPr>
        <w:t xml:space="preserve"> </w:t>
      </w:r>
      <w:r w:rsidR="00DC7D01">
        <w:rPr>
          <w:rFonts w:ascii="Times New Roman" w:hAnsi="Times New Roman" w:cs="Times New Roman"/>
          <w:sz w:val="24"/>
          <w:szCs w:val="24"/>
        </w:rPr>
        <w:t>File</w:t>
      </w:r>
      <w:r w:rsidR="00DC7D01" w:rsidRPr="005C6DC3">
        <w:rPr>
          <w:rFonts w:ascii="Times New Roman" w:hAnsi="Times New Roman" w:cs="Times New Roman"/>
          <w:sz w:val="24"/>
          <w:szCs w:val="24"/>
        </w:rPr>
        <w:t xml:space="preserve"> </w:t>
      </w:r>
      <w:r w:rsidR="00416227">
        <w:rPr>
          <w:rFonts w:ascii="Times New Roman" w:hAnsi="Times New Roman" w:cs="Times New Roman"/>
          <w:sz w:val="24"/>
          <w:szCs w:val="24"/>
        </w:rPr>
        <w:t>3</w:t>
      </w:r>
    </w:p>
    <w:p w14:paraId="17E6A247" w14:textId="77777777" w:rsidR="00DC7D01" w:rsidRDefault="00DC7D01" w:rsidP="00DC7D01">
      <w:pPr>
        <w:contextualSpacing/>
        <w:rPr>
          <w:rFonts w:ascii="Times New Roman" w:hAnsi="Times New Roman" w:cs="Times New Roman"/>
          <w:sz w:val="24"/>
          <w:szCs w:val="24"/>
        </w:rPr>
      </w:pPr>
      <w:r w:rsidRPr="005C6DC3">
        <w:rPr>
          <w:rFonts w:ascii="Times New Roman" w:hAnsi="Times New Roman" w:cs="Times New Roman"/>
          <w:sz w:val="24"/>
          <w:szCs w:val="24"/>
        </w:rPr>
        <w:t>Differentially methylated regions (DMR) associated with prenatal risk</w:t>
      </w:r>
    </w:p>
    <w:p w14:paraId="05EC2DD3" w14:textId="77777777" w:rsidR="00DC7D01" w:rsidRPr="005C6DC3" w:rsidRDefault="00DC7D01" w:rsidP="00DC7D01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0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405"/>
        <w:gridCol w:w="3256"/>
        <w:gridCol w:w="843"/>
        <w:gridCol w:w="1175"/>
        <w:gridCol w:w="1170"/>
        <w:gridCol w:w="1800"/>
        <w:gridCol w:w="1620"/>
      </w:tblGrid>
      <w:tr w:rsidR="004B6F1B" w:rsidRPr="004B6F1B" w14:paraId="0C73AE1F" w14:textId="5E0F2A07" w:rsidTr="004B6F1B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A6BBB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D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B261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CpG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A70B09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034980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Es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CBA383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P (raw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0A60E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P (adj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7EF747" w14:textId="6C1D2B55" w:rsidR="004B6F1B" w:rsidRDefault="000D0731" w:rsidP="004B6F1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14:paraId="6C33709A" w14:textId="3241C067" w:rsidR="000D0731" w:rsidRPr="004B6F1B" w:rsidRDefault="000D0731" w:rsidP="004B6F1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CC27F0" w14:textId="4DB05C6E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b/>
                <w:sz w:val="24"/>
                <w:szCs w:val="24"/>
              </w:rPr>
              <w:t>Brain-buccal correlation</w:t>
            </w:r>
          </w:p>
        </w:tc>
      </w:tr>
      <w:tr w:rsidR="000D0731" w:rsidRPr="004B6F1B" w14:paraId="0608E0BB" w14:textId="6124CA0C" w:rsidTr="004B6F1B">
        <w:trPr>
          <w:trHeight w:val="359"/>
        </w:trPr>
        <w:tc>
          <w:tcPr>
            <w:tcW w:w="1044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CEB9D9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Model 1: Physical Risk vs. Typic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5B682079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6F1B" w:rsidRPr="004B6F1B" w14:paraId="21633C9D" w14:textId="44B2B44C" w:rsidTr="004B6F1B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DA20E9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17B57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4198750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Chr10: 133793734-133794558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0CFA58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90E072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4.17E-1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355E9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2.94E-05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6C7A0D7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16BBA87F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5303F7BD" w14:textId="383BBE4B" w:rsidTr="004B6F1B">
        <w:trPr>
          <w:trHeight w:val="267"/>
        </w:trPr>
        <w:tc>
          <w:tcPr>
            <w:tcW w:w="0" w:type="auto"/>
            <w:tcBorders>
              <w:left w:val="nil"/>
            </w:tcBorders>
          </w:tcPr>
          <w:p w14:paraId="7719174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F844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cg25123362</w:t>
            </w:r>
          </w:p>
        </w:tc>
        <w:tc>
          <w:tcPr>
            <w:tcW w:w="3256" w:type="dxa"/>
          </w:tcPr>
          <w:p w14:paraId="3AA3086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:133793734</w:t>
            </w:r>
          </w:p>
        </w:tc>
        <w:tc>
          <w:tcPr>
            <w:tcW w:w="843" w:type="dxa"/>
          </w:tcPr>
          <w:p w14:paraId="1B85A15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75" w:type="dxa"/>
          </w:tcPr>
          <w:p w14:paraId="708A9B1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2.76E-11</w:t>
            </w:r>
          </w:p>
        </w:tc>
        <w:tc>
          <w:tcPr>
            <w:tcW w:w="1170" w:type="dxa"/>
          </w:tcPr>
          <w:p w14:paraId="106C5BB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807EC6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1620" w:type="dxa"/>
            <w:tcBorders>
              <w:right w:val="nil"/>
            </w:tcBorders>
          </w:tcPr>
          <w:p w14:paraId="670018E3" w14:textId="35FA54A2" w:rsidR="000D0731" w:rsidRPr="004B6F1B" w:rsidRDefault="00033B90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4B6F1B" w:rsidRPr="004B6F1B" w14:paraId="6B3ED374" w14:textId="09C7ADE9" w:rsidTr="004B6F1B">
        <w:trPr>
          <w:trHeight w:val="267"/>
        </w:trPr>
        <w:tc>
          <w:tcPr>
            <w:tcW w:w="0" w:type="auto"/>
            <w:tcBorders>
              <w:left w:val="nil"/>
            </w:tcBorders>
          </w:tcPr>
          <w:p w14:paraId="5A43F7D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878EF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cg12751948</w:t>
            </w:r>
          </w:p>
        </w:tc>
        <w:tc>
          <w:tcPr>
            <w:tcW w:w="3256" w:type="dxa"/>
          </w:tcPr>
          <w:p w14:paraId="7784FC8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:133794454</w:t>
            </w:r>
          </w:p>
        </w:tc>
        <w:tc>
          <w:tcPr>
            <w:tcW w:w="843" w:type="dxa"/>
          </w:tcPr>
          <w:p w14:paraId="43D90D6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5" w:type="dxa"/>
          </w:tcPr>
          <w:p w14:paraId="78E3149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3.51E-01</w:t>
            </w:r>
          </w:p>
        </w:tc>
        <w:tc>
          <w:tcPr>
            <w:tcW w:w="1170" w:type="dxa"/>
          </w:tcPr>
          <w:p w14:paraId="3A9989D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F4AFFA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1620" w:type="dxa"/>
            <w:tcBorders>
              <w:right w:val="nil"/>
            </w:tcBorders>
          </w:tcPr>
          <w:p w14:paraId="4C677745" w14:textId="59163EE9" w:rsidR="000D0731" w:rsidRPr="004B6F1B" w:rsidRDefault="00033B90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</w:tr>
      <w:tr w:rsidR="004B6F1B" w:rsidRPr="004B6F1B" w14:paraId="50991EA0" w14:textId="385771AD" w:rsidTr="004B6F1B">
        <w:trPr>
          <w:trHeight w:val="419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442F9E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A215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cg16592121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005E855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:133794558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52F0A7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8B059B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.12E-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6F4A8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2889FC1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0DB0CB00" w14:textId="419CBD22" w:rsidR="000D0731" w:rsidRPr="004B6F1B" w:rsidRDefault="00033B90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0D0731" w:rsidRPr="004B6F1B" w14:paraId="274E075B" w14:textId="5268679C" w:rsidTr="004B6F1B">
        <w:trPr>
          <w:trHeight w:val="276"/>
        </w:trPr>
        <w:tc>
          <w:tcPr>
            <w:tcW w:w="10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8CE4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Model 1: Psychological Risk vs. Typic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B6BF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6F1B" w:rsidRPr="004B6F1B" w14:paraId="552C8206" w14:textId="7B7E8683" w:rsidTr="004B6F1B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77D032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FBC6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351A7F6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r14: </w:t>
            </w: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77785784</w:t>
            </w: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77785968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497363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806B51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4.65E-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5F060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3.29E-02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0C773B5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3FFB5A95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4A8ACFD1" w14:textId="28CEDDDF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2784FEF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361AF4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cg02181287</w:t>
            </w:r>
          </w:p>
        </w:tc>
        <w:tc>
          <w:tcPr>
            <w:tcW w:w="3256" w:type="dxa"/>
          </w:tcPr>
          <w:p w14:paraId="1AB4D89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:</w:t>
            </w: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85784</w:t>
            </w:r>
          </w:p>
        </w:tc>
        <w:tc>
          <w:tcPr>
            <w:tcW w:w="843" w:type="dxa"/>
          </w:tcPr>
          <w:p w14:paraId="26E5B31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75" w:type="dxa"/>
          </w:tcPr>
          <w:p w14:paraId="5513F62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2.83E-06</w:t>
            </w:r>
          </w:p>
        </w:tc>
        <w:tc>
          <w:tcPr>
            <w:tcW w:w="1170" w:type="dxa"/>
          </w:tcPr>
          <w:p w14:paraId="79D6577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EE60CE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GSTZ1;POMT2</w:t>
            </w:r>
          </w:p>
        </w:tc>
        <w:tc>
          <w:tcPr>
            <w:tcW w:w="1620" w:type="dxa"/>
            <w:tcBorders>
              <w:right w:val="nil"/>
            </w:tcBorders>
          </w:tcPr>
          <w:p w14:paraId="23228264" w14:textId="4C2374F5" w:rsidR="000D0731" w:rsidRPr="004B6F1B" w:rsidRDefault="00033B90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B6F1B" w:rsidRPr="004B6F1B" w14:paraId="5DDEA187" w14:textId="7DF0E9A7" w:rsidTr="004B6F1B">
        <w:trPr>
          <w:trHeight w:val="446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A53581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7826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cg03738767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7001D87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:</w:t>
            </w: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F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85968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1DB536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61AA8F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9.81E-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D03DA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3ADA258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GSTZ1;POMT2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1E4095C5" w14:textId="26EEA5D9" w:rsidR="000D0731" w:rsidRPr="004B6F1B" w:rsidRDefault="00033B90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D0731" w:rsidRPr="004B6F1B" w14:paraId="138026FA" w14:textId="2EBE61D6" w:rsidTr="004B6F1B">
        <w:trPr>
          <w:trHeight w:val="276"/>
        </w:trPr>
        <w:tc>
          <w:tcPr>
            <w:tcW w:w="10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7B10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sz w:val="24"/>
                <w:szCs w:val="24"/>
              </w:rPr>
              <w:t>Model 2: Cumulative Prena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1C38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6F1B" w:rsidRPr="004B6F1B" w14:paraId="29C9A635" w14:textId="43936324" w:rsidTr="004B6F1B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66403D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3F95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6BB24FB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7:148843026-148844053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2A8B45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D1A27B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5.13E-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72A2B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.65E-04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2BD8733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084F2AE8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5402BA97" w14:textId="602DBD0D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37F9F7D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A538D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359301</w:t>
            </w:r>
          </w:p>
        </w:tc>
        <w:tc>
          <w:tcPr>
            <w:tcW w:w="3256" w:type="dxa"/>
          </w:tcPr>
          <w:p w14:paraId="5C81514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 148843026</w:t>
            </w:r>
          </w:p>
        </w:tc>
        <w:tc>
          <w:tcPr>
            <w:tcW w:w="843" w:type="dxa"/>
          </w:tcPr>
          <w:p w14:paraId="68175F0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175" w:type="dxa"/>
          </w:tcPr>
          <w:p w14:paraId="63A5EB7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E-06</w:t>
            </w:r>
          </w:p>
        </w:tc>
        <w:tc>
          <w:tcPr>
            <w:tcW w:w="1170" w:type="dxa"/>
          </w:tcPr>
          <w:p w14:paraId="6F46C5C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91DB704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98</w:t>
            </w:r>
          </w:p>
        </w:tc>
        <w:tc>
          <w:tcPr>
            <w:tcW w:w="1620" w:type="dxa"/>
            <w:tcBorders>
              <w:right w:val="nil"/>
            </w:tcBorders>
          </w:tcPr>
          <w:p w14:paraId="55BA9375" w14:textId="737C6C5A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B6F1B" w:rsidRPr="004B6F1B" w14:paraId="69700BC2" w14:textId="71B7D361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07BD1E2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3A9C3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9754614</w:t>
            </w:r>
          </w:p>
        </w:tc>
        <w:tc>
          <w:tcPr>
            <w:tcW w:w="3256" w:type="dxa"/>
          </w:tcPr>
          <w:p w14:paraId="4C874F2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 148843322</w:t>
            </w:r>
          </w:p>
        </w:tc>
        <w:tc>
          <w:tcPr>
            <w:tcW w:w="843" w:type="dxa"/>
          </w:tcPr>
          <w:p w14:paraId="7DF48A7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175" w:type="dxa"/>
          </w:tcPr>
          <w:p w14:paraId="29710EB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E-04</w:t>
            </w:r>
          </w:p>
        </w:tc>
        <w:tc>
          <w:tcPr>
            <w:tcW w:w="1170" w:type="dxa"/>
          </w:tcPr>
          <w:p w14:paraId="714F26E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49529C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98</w:t>
            </w:r>
          </w:p>
        </w:tc>
        <w:tc>
          <w:tcPr>
            <w:tcW w:w="1620" w:type="dxa"/>
            <w:tcBorders>
              <w:right w:val="nil"/>
            </w:tcBorders>
          </w:tcPr>
          <w:p w14:paraId="34353550" w14:textId="511C3630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B6F1B" w:rsidRPr="004B6F1B" w14:paraId="652EEAAC" w14:textId="784B0850" w:rsidTr="004B6F1B">
        <w:trPr>
          <w:trHeight w:val="419"/>
        </w:trPr>
        <w:tc>
          <w:tcPr>
            <w:tcW w:w="0" w:type="auto"/>
            <w:tcBorders>
              <w:left w:val="nil"/>
            </w:tcBorders>
          </w:tcPr>
          <w:p w14:paraId="0A7FFD3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22553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636131</w:t>
            </w:r>
          </w:p>
        </w:tc>
        <w:tc>
          <w:tcPr>
            <w:tcW w:w="3256" w:type="dxa"/>
          </w:tcPr>
          <w:p w14:paraId="1F2AF85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 148844053</w:t>
            </w:r>
          </w:p>
        </w:tc>
        <w:tc>
          <w:tcPr>
            <w:tcW w:w="843" w:type="dxa"/>
          </w:tcPr>
          <w:p w14:paraId="4E85FCA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175" w:type="dxa"/>
          </w:tcPr>
          <w:p w14:paraId="053A140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E-08</w:t>
            </w:r>
          </w:p>
        </w:tc>
        <w:tc>
          <w:tcPr>
            <w:tcW w:w="1170" w:type="dxa"/>
          </w:tcPr>
          <w:p w14:paraId="201EC1A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56F7381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98</w:t>
            </w:r>
          </w:p>
        </w:tc>
        <w:tc>
          <w:tcPr>
            <w:tcW w:w="1620" w:type="dxa"/>
            <w:tcBorders>
              <w:right w:val="nil"/>
            </w:tcBorders>
          </w:tcPr>
          <w:p w14:paraId="718AE57D" w14:textId="48E82FAA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2</w:t>
            </w:r>
            <w:r w:rsidRPr="004B6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B6F1B" w:rsidRPr="004B6F1B" w14:paraId="446EA472" w14:textId="7892D322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53EDA40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EBB38D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</w:tcPr>
          <w:p w14:paraId="4F80CA8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14: 77785784-77785968</w:t>
            </w:r>
          </w:p>
        </w:tc>
        <w:tc>
          <w:tcPr>
            <w:tcW w:w="843" w:type="dxa"/>
          </w:tcPr>
          <w:p w14:paraId="1AE673E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15F892F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1170" w:type="dxa"/>
          </w:tcPr>
          <w:p w14:paraId="7C2A32B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7.96E-03</w:t>
            </w:r>
          </w:p>
        </w:tc>
        <w:tc>
          <w:tcPr>
            <w:tcW w:w="1800" w:type="dxa"/>
            <w:tcBorders>
              <w:right w:val="nil"/>
            </w:tcBorders>
          </w:tcPr>
          <w:p w14:paraId="79E795E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</w:tcPr>
          <w:p w14:paraId="33BAC0C1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059A3BE5" w14:textId="1E817A44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63A7880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1B1E0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181287</w:t>
            </w:r>
          </w:p>
        </w:tc>
        <w:tc>
          <w:tcPr>
            <w:tcW w:w="3256" w:type="dxa"/>
          </w:tcPr>
          <w:p w14:paraId="045B10E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 77785784</w:t>
            </w:r>
          </w:p>
        </w:tc>
        <w:tc>
          <w:tcPr>
            <w:tcW w:w="843" w:type="dxa"/>
          </w:tcPr>
          <w:p w14:paraId="34A4A0D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175" w:type="dxa"/>
          </w:tcPr>
          <w:p w14:paraId="2ABB756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06</w:t>
            </w:r>
          </w:p>
        </w:tc>
        <w:tc>
          <w:tcPr>
            <w:tcW w:w="1170" w:type="dxa"/>
          </w:tcPr>
          <w:p w14:paraId="7492EE3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43C8B37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Z1;POMT2</w:t>
            </w:r>
          </w:p>
        </w:tc>
        <w:tc>
          <w:tcPr>
            <w:tcW w:w="1620" w:type="dxa"/>
            <w:tcBorders>
              <w:right w:val="nil"/>
            </w:tcBorders>
          </w:tcPr>
          <w:p w14:paraId="683C477C" w14:textId="58FFA032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B6F1B" w:rsidRPr="004B6F1B" w14:paraId="1AFEF8DF" w14:textId="6B8F5682" w:rsidTr="004B6F1B">
        <w:trPr>
          <w:trHeight w:val="386"/>
        </w:trPr>
        <w:tc>
          <w:tcPr>
            <w:tcW w:w="0" w:type="auto"/>
            <w:tcBorders>
              <w:left w:val="nil"/>
            </w:tcBorders>
          </w:tcPr>
          <w:p w14:paraId="08F87B3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9C8BB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738767</w:t>
            </w:r>
          </w:p>
        </w:tc>
        <w:tc>
          <w:tcPr>
            <w:tcW w:w="3256" w:type="dxa"/>
          </w:tcPr>
          <w:p w14:paraId="73A9641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 77785968</w:t>
            </w:r>
          </w:p>
        </w:tc>
        <w:tc>
          <w:tcPr>
            <w:tcW w:w="843" w:type="dxa"/>
          </w:tcPr>
          <w:p w14:paraId="4471BA6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175" w:type="dxa"/>
          </w:tcPr>
          <w:p w14:paraId="5A0982A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05</w:t>
            </w:r>
          </w:p>
        </w:tc>
        <w:tc>
          <w:tcPr>
            <w:tcW w:w="1170" w:type="dxa"/>
          </w:tcPr>
          <w:p w14:paraId="39E5E3B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435E7D7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Z1;POMT2</w:t>
            </w:r>
          </w:p>
        </w:tc>
        <w:tc>
          <w:tcPr>
            <w:tcW w:w="1620" w:type="dxa"/>
            <w:tcBorders>
              <w:right w:val="nil"/>
            </w:tcBorders>
          </w:tcPr>
          <w:p w14:paraId="74F699BB" w14:textId="4B66E30D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B6F1B" w:rsidRPr="004B6F1B" w14:paraId="42BE68AB" w14:textId="33749957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429E4BE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D3461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</w:tcPr>
          <w:p w14:paraId="3D34EAC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3: 186965021-186965150</w:t>
            </w:r>
          </w:p>
        </w:tc>
        <w:tc>
          <w:tcPr>
            <w:tcW w:w="843" w:type="dxa"/>
          </w:tcPr>
          <w:p w14:paraId="321E8E0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93BB14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41E-08</w:t>
            </w:r>
          </w:p>
        </w:tc>
        <w:tc>
          <w:tcPr>
            <w:tcW w:w="1170" w:type="dxa"/>
          </w:tcPr>
          <w:p w14:paraId="620CF1F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00E-02</w:t>
            </w:r>
          </w:p>
        </w:tc>
        <w:tc>
          <w:tcPr>
            <w:tcW w:w="1800" w:type="dxa"/>
            <w:tcBorders>
              <w:right w:val="nil"/>
            </w:tcBorders>
          </w:tcPr>
          <w:p w14:paraId="25AB96A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</w:tcPr>
          <w:p w14:paraId="1B2B6291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28FE1F66" w14:textId="6A7124D9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1DC23B3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697A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4846432</w:t>
            </w:r>
          </w:p>
        </w:tc>
        <w:tc>
          <w:tcPr>
            <w:tcW w:w="3256" w:type="dxa"/>
          </w:tcPr>
          <w:p w14:paraId="5DD5BAD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 186965021</w:t>
            </w:r>
          </w:p>
        </w:tc>
        <w:tc>
          <w:tcPr>
            <w:tcW w:w="843" w:type="dxa"/>
          </w:tcPr>
          <w:p w14:paraId="6B6E832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175" w:type="dxa"/>
          </w:tcPr>
          <w:p w14:paraId="09AA6B54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04</w:t>
            </w:r>
          </w:p>
        </w:tc>
        <w:tc>
          <w:tcPr>
            <w:tcW w:w="1170" w:type="dxa"/>
          </w:tcPr>
          <w:p w14:paraId="69E4283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0E8AB3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1620" w:type="dxa"/>
            <w:tcBorders>
              <w:right w:val="nil"/>
            </w:tcBorders>
          </w:tcPr>
          <w:p w14:paraId="119F8050" w14:textId="6C73018F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4B6F1B" w:rsidRPr="004B6F1B" w14:paraId="09FF67E2" w14:textId="2F0A2A9F" w:rsidTr="004B6F1B">
        <w:trPr>
          <w:trHeight w:val="472"/>
        </w:trPr>
        <w:tc>
          <w:tcPr>
            <w:tcW w:w="0" w:type="auto"/>
            <w:tcBorders>
              <w:left w:val="nil"/>
            </w:tcBorders>
          </w:tcPr>
          <w:p w14:paraId="3807569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926E4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155575</w:t>
            </w:r>
          </w:p>
        </w:tc>
        <w:tc>
          <w:tcPr>
            <w:tcW w:w="3256" w:type="dxa"/>
          </w:tcPr>
          <w:p w14:paraId="689C3CF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 186965150</w:t>
            </w:r>
          </w:p>
        </w:tc>
        <w:tc>
          <w:tcPr>
            <w:tcW w:w="843" w:type="dxa"/>
          </w:tcPr>
          <w:p w14:paraId="4CDC37B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175" w:type="dxa"/>
          </w:tcPr>
          <w:p w14:paraId="3752026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E-09</w:t>
            </w:r>
          </w:p>
        </w:tc>
        <w:tc>
          <w:tcPr>
            <w:tcW w:w="1170" w:type="dxa"/>
          </w:tcPr>
          <w:p w14:paraId="6032251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EC5EC1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1620" w:type="dxa"/>
            <w:tcBorders>
              <w:right w:val="nil"/>
            </w:tcBorders>
          </w:tcPr>
          <w:p w14:paraId="3411DA06" w14:textId="11C823BE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B6F1B" w:rsidRPr="004B6F1B" w14:paraId="552167C5" w14:textId="2BE5DDDD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2640F2B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4AB1C8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</w:tcPr>
          <w:p w14:paraId="5371878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1: 155659719-155659882</w:t>
            </w:r>
          </w:p>
        </w:tc>
        <w:tc>
          <w:tcPr>
            <w:tcW w:w="843" w:type="dxa"/>
          </w:tcPr>
          <w:p w14:paraId="45686FB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29302D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1170" w:type="dxa"/>
          </w:tcPr>
          <w:p w14:paraId="6CDFFA5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43E-02</w:t>
            </w:r>
          </w:p>
        </w:tc>
        <w:tc>
          <w:tcPr>
            <w:tcW w:w="1800" w:type="dxa"/>
            <w:tcBorders>
              <w:right w:val="nil"/>
            </w:tcBorders>
          </w:tcPr>
          <w:p w14:paraId="6794DE4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</w:tcPr>
          <w:p w14:paraId="2C7D3E47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10DD59A0" w14:textId="5BCAFF36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7D96E00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1E841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437799</w:t>
            </w:r>
          </w:p>
        </w:tc>
        <w:tc>
          <w:tcPr>
            <w:tcW w:w="3256" w:type="dxa"/>
          </w:tcPr>
          <w:p w14:paraId="4DBDCB0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 155659719</w:t>
            </w:r>
          </w:p>
        </w:tc>
        <w:tc>
          <w:tcPr>
            <w:tcW w:w="843" w:type="dxa"/>
          </w:tcPr>
          <w:p w14:paraId="0521DA1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175" w:type="dxa"/>
          </w:tcPr>
          <w:p w14:paraId="7EB8F12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6</w:t>
            </w:r>
          </w:p>
        </w:tc>
        <w:tc>
          <w:tcPr>
            <w:tcW w:w="1170" w:type="dxa"/>
          </w:tcPr>
          <w:p w14:paraId="18078F74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517106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3;YY1AP1</w:t>
            </w:r>
          </w:p>
        </w:tc>
        <w:tc>
          <w:tcPr>
            <w:tcW w:w="1620" w:type="dxa"/>
            <w:tcBorders>
              <w:right w:val="nil"/>
            </w:tcBorders>
          </w:tcPr>
          <w:p w14:paraId="15AD9728" w14:textId="2A0DEA2E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47*</w:t>
            </w:r>
          </w:p>
        </w:tc>
      </w:tr>
      <w:tr w:rsidR="004B6F1B" w:rsidRPr="004B6F1B" w14:paraId="38D09C7C" w14:textId="3F8C9985" w:rsidTr="004B6F1B">
        <w:trPr>
          <w:trHeight w:val="394"/>
        </w:trPr>
        <w:tc>
          <w:tcPr>
            <w:tcW w:w="0" w:type="auto"/>
            <w:tcBorders>
              <w:left w:val="nil"/>
            </w:tcBorders>
          </w:tcPr>
          <w:p w14:paraId="16C3FBB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9C2B8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054239</w:t>
            </w:r>
          </w:p>
        </w:tc>
        <w:tc>
          <w:tcPr>
            <w:tcW w:w="3256" w:type="dxa"/>
          </w:tcPr>
          <w:p w14:paraId="3D3E3BD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 155659882</w:t>
            </w:r>
          </w:p>
        </w:tc>
        <w:tc>
          <w:tcPr>
            <w:tcW w:w="843" w:type="dxa"/>
          </w:tcPr>
          <w:p w14:paraId="178AC60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175" w:type="dxa"/>
          </w:tcPr>
          <w:p w14:paraId="41DBDE5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1170" w:type="dxa"/>
          </w:tcPr>
          <w:p w14:paraId="2AEDD41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0EDAB4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3;YY1AP1</w:t>
            </w:r>
          </w:p>
        </w:tc>
        <w:tc>
          <w:tcPr>
            <w:tcW w:w="1620" w:type="dxa"/>
            <w:tcBorders>
              <w:right w:val="nil"/>
            </w:tcBorders>
          </w:tcPr>
          <w:p w14:paraId="0FEA61CE" w14:textId="04ACEF9E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4B6F1B" w:rsidRPr="004B6F1B" w14:paraId="1E650259" w14:textId="2DB6D130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361004C9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9459C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</w:tcPr>
          <w:p w14:paraId="1944069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22: 25884154-25884537</w:t>
            </w:r>
          </w:p>
        </w:tc>
        <w:tc>
          <w:tcPr>
            <w:tcW w:w="843" w:type="dxa"/>
          </w:tcPr>
          <w:p w14:paraId="61BCF77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296F583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.39E-08</w:t>
            </w:r>
          </w:p>
        </w:tc>
        <w:tc>
          <w:tcPr>
            <w:tcW w:w="1170" w:type="dxa"/>
          </w:tcPr>
          <w:p w14:paraId="2F972B3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.41E-02</w:t>
            </w:r>
          </w:p>
        </w:tc>
        <w:tc>
          <w:tcPr>
            <w:tcW w:w="1800" w:type="dxa"/>
            <w:tcBorders>
              <w:right w:val="nil"/>
            </w:tcBorders>
          </w:tcPr>
          <w:p w14:paraId="5561A78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</w:tcPr>
          <w:p w14:paraId="5983DE80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0AC0583C" w14:textId="32FBB9F4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2417C01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FF45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609623</w:t>
            </w:r>
          </w:p>
        </w:tc>
        <w:tc>
          <w:tcPr>
            <w:tcW w:w="3256" w:type="dxa"/>
          </w:tcPr>
          <w:p w14:paraId="50BD6ED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 25884154</w:t>
            </w:r>
          </w:p>
        </w:tc>
        <w:tc>
          <w:tcPr>
            <w:tcW w:w="843" w:type="dxa"/>
          </w:tcPr>
          <w:p w14:paraId="0E531C8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175" w:type="dxa"/>
          </w:tcPr>
          <w:p w14:paraId="2579633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4</w:t>
            </w:r>
          </w:p>
        </w:tc>
        <w:tc>
          <w:tcPr>
            <w:tcW w:w="1170" w:type="dxa"/>
          </w:tcPr>
          <w:p w14:paraId="3CE12E52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5BACFB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BB2P1</w:t>
            </w: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right w:val="nil"/>
            </w:tcBorders>
          </w:tcPr>
          <w:p w14:paraId="7E199D3A" w14:textId="27E1FEE9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B6F1B" w:rsidRPr="004B6F1B" w14:paraId="682E2B6D" w14:textId="37B1C73C" w:rsidTr="004B6F1B">
        <w:trPr>
          <w:trHeight w:val="394"/>
        </w:trPr>
        <w:tc>
          <w:tcPr>
            <w:tcW w:w="0" w:type="auto"/>
            <w:tcBorders>
              <w:left w:val="nil"/>
            </w:tcBorders>
          </w:tcPr>
          <w:p w14:paraId="1005AFB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32E8F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005828</w:t>
            </w:r>
          </w:p>
        </w:tc>
        <w:tc>
          <w:tcPr>
            <w:tcW w:w="3256" w:type="dxa"/>
          </w:tcPr>
          <w:p w14:paraId="4D20B56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 25884537</w:t>
            </w:r>
          </w:p>
        </w:tc>
        <w:tc>
          <w:tcPr>
            <w:tcW w:w="843" w:type="dxa"/>
          </w:tcPr>
          <w:p w14:paraId="7ADD2B6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175" w:type="dxa"/>
          </w:tcPr>
          <w:p w14:paraId="11D7049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4</w:t>
            </w:r>
          </w:p>
        </w:tc>
        <w:tc>
          <w:tcPr>
            <w:tcW w:w="1170" w:type="dxa"/>
          </w:tcPr>
          <w:p w14:paraId="00D78CD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6842DD3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BB2P1</w:t>
            </w: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20" w:type="dxa"/>
            <w:tcBorders>
              <w:right w:val="nil"/>
            </w:tcBorders>
          </w:tcPr>
          <w:p w14:paraId="3A352ABB" w14:textId="6687D75B" w:rsidR="000D0731" w:rsidRPr="004B6F1B" w:rsidRDefault="004B6F1B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B6F1B" w:rsidRPr="004B6F1B" w14:paraId="04E72ECE" w14:textId="24B50AEC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4E44D7B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14E05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</w:tcPr>
          <w:p w14:paraId="35EE9D4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15: 34260712-34260956</w:t>
            </w:r>
          </w:p>
        </w:tc>
        <w:tc>
          <w:tcPr>
            <w:tcW w:w="843" w:type="dxa"/>
          </w:tcPr>
          <w:p w14:paraId="1E139CE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717839E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.47E-08</w:t>
            </w:r>
          </w:p>
        </w:tc>
        <w:tc>
          <w:tcPr>
            <w:tcW w:w="1170" w:type="dxa"/>
          </w:tcPr>
          <w:p w14:paraId="2C51BB1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.60E-02</w:t>
            </w:r>
          </w:p>
        </w:tc>
        <w:tc>
          <w:tcPr>
            <w:tcW w:w="1800" w:type="dxa"/>
            <w:tcBorders>
              <w:right w:val="nil"/>
            </w:tcBorders>
          </w:tcPr>
          <w:p w14:paraId="5683447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</w:tcPr>
          <w:p w14:paraId="5070C20C" w14:textId="77777777" w:rsidR="000D0731" w:rsidRPr="004B6F1B" w:rsidRDefault="000D0731" w:rsidP="000D07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F1B" w:rsidRPr="004B6F1B" w14:paraId="4F135730" w14:textId="10D116B0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33FB3B9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294CB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451033</w:t>
            </w:r>
          </w:p>
        </w:tc>
        <w:tc>
          <w:tcPr>
            <w:tcW w:w="3256" w:type="dxa"/>
          </w:tcPr>
          <w:p w14:paraId="7371124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: 34260712</w:t>
            </w:r>
          </w:p>
        </w:tc>
        <w:tc>
          <w:tcPr>
            <w:tcW w:w="843" w:type="dxa"/>
          </w:tcPr>
          <w:p w14:paraId="53D6E2B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75" w:type="dxa"/>
          </w:tcPr>
          <w:p w14:paraId="75C3836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7</w:t>
            </w:r>
          </w:p>
        </w:tc>
        <w:tc>
          <w:tcPr>
            <w:tcW w:w="1170" w:type="dxa"/>
          </w:tcPr>
          <w:p w14:paraId="6895F8B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5C7351BB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N;CHRM5</w:t>
            </w:r>
          </w:p>
        </w:tc>
        <w:tc>
          <w:tcPr>
            <w:tcW w:w="1620" w:type="dxa"/>
            <w:tcBorders>
              <w:right w:val="nil"/>
            </w:tcBorders>
          </w:tcPr>
          <w:p w14:paraId="406006A0" w14:textId="32DAE3C7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2</w:t>
            </w:r>
            <w:r w:rsidRPr="004B6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B6F1B" w:rsidRPr="004B6F1B" w14:paraId="573BF9D9" w14:textId="3EEAF3CE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3404A7A0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9F8123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9662219</w:t>
            </w:r>
          </w:p>
        </w:tc>
        <w:tc>
          <w:tcPr>
            <w:tcW w:w="3256" w:type="dxa"/>
          </w:tcPr>
          <w:p w14:paraId="4F29F7A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: 34260719</w:t>
            </w:r>
          </w:p>
        </w:tc>
        <w:tc>
          <w:tcPr>
            <w:tcW w:w="843" w:type="dxa"/>
          </w:tcPr>
          <w:p w14:paraId="180E96A4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75" w:type="dxa"/>
          </w:tcPr>
          <w:p w14:paraId="02B5C44F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E-06</w:t>
            </w:r>
          </w:p>
        </w:tc>
        <w:tc>
          <w:tcPr>
            <w:tcW w:w="1170" w:type="dxa"/>
          </w:tcPr>
          <w:p w14:paraId="1238BD0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5B977F7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N;CHRM5</w:t>
            </w:r>
          </w:p>
        </w:tc>
        <w:tc>
          <w:tcPr>
            <w:tcW w:w="1620" w:type="dxa"/>
            <w:tcBorders>
              <w:right w:val="nil"/>
            </w:tcBorders>
          </w:tcPr>
          <w:p w14:paraId="5697EAD8" w14:textId="68BEC356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4*</w:t>
            </w:r>
          </w:p>
        </w:tc>
      </w:tr>
      <w:tr w:rsidR="004B6F1B" w:rsidRPr="004B6F1B" w14:paraId="338B5F23" w14:textId="1D194579" w:rsidTr="004B6F1B">
        <w:trPr>
          <w:trHeight w:val="276"/>
        </w:trPr>
        <w:tc>
          <w:tcPr>
            <w:tcW w:w="0" w:type="auto"/>
            <w:tcBorders>
              <w:left w:val="nil"/>
            </w:tcBorders>
          </w:tcPr>
          <w:p w14:paraId="32ECDFBC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500A5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369048</w:t>
            </w:r>
          </w:p>
        </w:tc>
        <w:tc>
          <w:tcPr>
            <w:tcW w:w="3256" w:type="dxa"/>
          </w:tcPr>
          <w:p w14:paraId="4DA95351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: 34260872</w:t>
            </w:r>
          </w:p>
        </w:tc>
        <w:tc>
          <w:tcPr>
            <w:tcW w:w="843" w:type="dxa"/>
          </w:tcPr>
          <w:p w14:paraId="73EE2E9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75" w:type="dxa"/>
          </w:tcPr>
          <w:p w14:paraId="137EC48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E-07</w:t>
            </w:r>
          </w:p>
        </w:tc>
        <w:tc>
          <w:tcPr>
            <w:tcW w:w="1170" w:type="dxa"/>
          </w:tcPr>
          <w:p w14:paraId="01464F2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1584CE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N;CHRM5</w:t>
            </w:r>
          </w:p>
        </w:tc>
        <w:tc>
          <w:tcPr>
            <w:tcW w:w="1620" w:type="dxa"/>
            <w:tcBorders>
              <w:right w:val="nil"/>
            </w:tcBorders>
          </w:tcPr>
          <w:p w14:paraId="6D8B0719" w14:textId="329501A0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0</w:t>
            </w:r>
            <w:r w:rsidRPr="004B6F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B6F1B" w:rsidRPr="004B6F1B" w14:paraId="7CA17627" w14:textId="099C499D" w:rsidTr="004B6F1B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4CD948D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88D58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920451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71E3604A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: 3426095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AF1EE05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E450876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627E1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028D2A6E" w14:textId="77777777" w:rsidR="000D0731" w:rsidRPr="004B6F1B" w:rsidRDefault="000D0731" w:rsidP="00700F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N;CHRM5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4BC0C581" w14:textId="08D10CFC" w:rsidR="000D0731" w:rsidRPr="004B6F1B" w:rsidRDefault="00033B90" w:rsidP="000D07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</w:tbl>
    <w:p w14:paraId="593EBF37" w14:textId="77777777" w:rsidR="00DC7D01" w:rsidRPr="005C6DC3" w:rsidRDefault="00DC7D01" w:rsidP="00DC7D01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7E27DB" w14:textId="6E5A750B" w:rsidR="00DC7D01" w:rsidRPr="00B46BD0" w:rsidRDefault="00DC7D01" w:rsidP="00DC7D01">
      <w:pPr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ote. </w:t>
      </w:r>
      <w:r w:rsidR="00033B90" w:rsidRPr="005C6DC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033B90" w:rsidRPr="005C6D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3B90" w:rsidRPr="005C6DC3">
        <w:rPr>
          <w:rFonts w:ascii="Times New Roman" w:hAnsi="Times New Roman" w:cs="Times New Roman"/>
          <w:sz w:val="24"/>
          <w:szCs w:val="24"/>
        </w:rPr>
        <w:t xml:space="preserve"> &lt; .10, *</w:t>
      </w:r>
      <w:r w:rsidR="00033B90" w:rsidRPr="005C6D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3B90" w:rsidRPr="005C6DC3">
        <w:rPr>
          <w:rFonts w:ascii="Times New Roman" w:hAnsi="Times New Roman" w:cs="Times New Roman"/>
          <w:sz w:val="24"/>
          <w:szCs w:val="24"/>
        </w:rPr>
        <w:t xml:space="preserve"> &lt; .05, **</w:t>
      </w:r>
      <w:r w:rsidR="00033B90" w:rsidRPr="005C6D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3B90" w:rsidRPr="005C6DC3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033B90" w:rsidRPr="005C6DC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033B90" w:rsidRPr="005C6DC3">
        <w:rPr>
          <w:rFonts w:ascii="Times New Roman" w:hAnsi="Times New Roman" w:cs="Times New Roman"/>
          <w:sz w:val="24"/>
          <w:szCs w:val="24"/>
        </w:rPr>
        <w:t>indicates closest gene</w:t>
      </w:r>
      <w:r w:rsidR="00033B90">
        <w:rPr>
          <w:rFonts w:ascii="Times New Roman" w:hAnsi="Times New Roman" w:cs="Times New Roman"/>
          <w:sz w:val="24"/>
          <w:szCs w:val="24"/>
        </w:rPr>
        <w:t>.</w:t>
      </w:r>
      <w:r w:rsidR="004B6F1B">
        <w:rPr>
          <w:rFonts w:ascii="Times New Roman" w:hAnsi="Times New Roman" w:cs="Times New Roman"/>
          <w:sz w:val="24"/>
          <w:szCs w:val="24"/>
        </w:rPr>
        <w:t xml:space="preserve"> No data exists for one CpG (</w:t>
      </w:r>
      <w:r w:rsidR="004B6F1B" w:rsidRPr="004B6F1B">
        <w:rPr>
          <w:rFonts w:ascii="Times New Roman" w:eastAsia="Times New Roman" w:hAnsi="Times New Roman" w:cs="Times New Roman"/>
          <w:color w:val="000000"/>
          <w:sz w:val="24"/>
          <w:szCs w:val="24"/>
        </w:rPr>
        <w:t>cg21005828</w:t>
      </w:r>
      <w:r w:rsidR="004B6F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4B6F1B">
        <w:rPr>
          <w:rFonts w:ascii="Times New Roman" w:hAnsi="Times New Roman" w:cs="Times New Roman"/>
          <w:sz w:val="24"/>
          <w:szCs w:val="24"/>
        </w:rPr>
        <w:t>in the brain-buccal correlation database.</w:t>
      </w:r>
    </w:p>
    <w:p w14:paraId="1ACBF7D1" w14:textId="77777777" w:rsidR="00DC7D01" w:rsidRDefault="00DC7D01" w:rsidP="00DC7D01"/>
    <w:p w14:paraId="566C158F" w14:textId="77777777" w:rsidR="007E3CDF" w:rsidRDefault="007E3CDF"/>
    <w:sectPr w:rsidR="007E3CDF" w:rsidSect="000D07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01"/>
    <w:rsid w:val="00033B90"/>
    <w:rsid w:val="000D0731"/>
    <w:rsid w:val="00416227"/>
    <w:rsid w:val="004964B7"/>
    <w:rsid w:val="004B6F1B"/>
    <w:rsid w:val="007E3CDF"/>
    <w:rsid w:val="00DC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6C07A"/>
  <w15:chartTrackingRefBased/>
  <w15:docId w15:val="{99A3BAF4-B698-4DC7-B63C-70EFDF04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ta, Marie E</dc:creator>
  <cp:keywords/>
  <dc:description/>
  <cp:lastModifiedBy>Camerota, Marie E</cp:lastModifiedBy>
  <cp:revision>5</cp:revision>
  <dcterms:created xsi:type="dcterms:W3CDTF">2021-05-25T18:15:00Z</dcterms:created>
  <dcterms:modified xsi:type="dcterms:W3CDTF">2021-08-06T13:14:00Z</dcterms:modified>
</cp:coreProperties>
</file>